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B06" w:rsidRPr="00257B06" w:rsidRDefault="00257B06" w:rsidP="00257B06">
      <w:pPr>
        <w:rPr>
          <w:lang w:val="en-GB"/>
        </w:rPr>
      </w:pPr>
      <w:r>
        <w:rPr>
          <w:lang w:val="en-GB"/>
        </w:rPr>
        <w:t xml:space="preserve">Supplementary Table 1. </w:t>
      </w:r>
      <w:r w:rsidRPr="00257B06">
        <w:rPr>
          <w:lang w:val="en-GB"/>
        </w:rPr>
        <w:t>Unadjusted means, 95</w:t>
      </w:r>
      <w:r>
        <w:rPr>
          <w:lang w:val="en-GB"/>
        </w:rPr>
        <w:t xml:space="preserve"> </w:t>
      </w:r>
      <w:r w:rsidRPr="00257B06">
        <w:rPr>
          <w:lang w:val="en-GB"/>
        </w:rPr>
        <w:t>% confidence intervals and unadjusted absolute mean differences</w:t>
      </w:r>
      <w:r w:rsidR="00874A57">
        <w:rPr>
          <w:lang w:val="en-GB"/>
        </w:rPr>
        <w:t xml:space="preserve"> (seconds)</w:t>
      </w:r>
      <w:bookmarkStart w:id="0" w:name="_GoBack"/>
      <w:bookmarkEnd w:id="0"/>
      <w:r w:rsidRPr="00257B06">
        <w:rPr>
          <w:lang w:val="en-GB"/>
        </w:rPr>
        <w:t xml:space="preserve"> of sensor measured grasping and transporting times by object and group, ranked by absolute between-group mean difference.</w:t>
      </w: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1417"/>
        <w:gridCol w:w="1134"/>
        <w:gridCol w:w="1417"/>
        <w:gridCol w:w="2552"/>
        <w:gridCol w:w="2551"/>
      </w:tblGrid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874A57" w:rsidP="00F84446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257B06" w:rsidRPr="00257B06">
              <w:rPr>
                <w:lang w:val="en-GB"/>
              </w:rPr>
              <w:t>hase</w:t>
            </w:r>
          </w:p>
        </w:tc>
        <w:tc>
          <w:tcPr>
            <w:tcW w:w="1134" w:type="dxa"/>
          </w:tcPr>
          <w:p w:rsidR="00257B06" w:rsidRPr="00257B06" w:rsidRDefault="00874A57" w:rsidP="00F84446">
            <w:p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257B06" w:rsidRPr="00257B06">
              <w:rPr>
                <w:lang w:val="en-GB"/>
              </w:rPr>
              <w:t>bject</w:t>
            </w:r>
          </w:p>
        </w:tc>
        <w:tc>
          <w:tcPr>
            <w:tcW w:w="1417" w:type="dxa"/>
          </w:tcPr>
          <w:p w:rsidR="00257B06" w:rsidRPr="00257B06" w:rsidRDefault="00874A57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M</w:t>
            </w:r>
            <w:r w:rsidR="00257B06" w:rsidRPr="00257B06">
              <w:rPr>
                <w:lang w:val="en-GB"/>
              </w:rPr>
              <w:t>ean</w:t>
            </w:r>
            <w:r>
              <w:rPr>
                <w:lang w:val="en-GB"/>
              </w:rPr>
              <w:t xml:space="preserve"> </w:t>
            </w:r>
            <w:r w:rsidR="00257B06" w:rsidRPr="00257B06">
              <w:rPr>
                <w:lang w:val="en-GB"/>
              </w:rPr>
              <w:t>diff</w:t>
            </w:r>
            <w:r>
              <w:rPr>
                <w:lang w:val="en-GB"/>
              </w:rPr>
              <w:t xml:space="preserve">erence </w:t>
            </w:r>
          </w:p>
        </w:tc>
        <w:tc>
          <w:tcPr>
            <w:tcW w:w="2552" w:type="dxa"/>
          </w:tcPr>
          <w:p w:rsidR="00257B06" w:rsidRPr="00257B06" w:rsidRDefault="00874A57" w:rsidP="00F84446">
            <w:pPr>
              <w:rPr>
                <w:lang w:val="en-GB"/>
              </w:rPr>
            </w:pPr>
            <w:r>
              <w:rPr>
                <w:lang w:val="en-GB"/>
              </w:rPr>
              <w:t>Healthy Controls</w:t>
            </w:r>
            <w:r>
              <w:rPr>
                <w:lang w:val="en-GB"/>
              </w:rPr>
              <w:br/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R</w:t>
            </w:r>
            <w:r w:rsidR="00874A57">
              <w:rPr>
                <w:lang w:val="en-GB"/>
              </w:rPr>
              <w:t>heumatoid Arthritis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8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10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9 (0.24 to 0.34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70 (0.47 to 1.04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1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62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8 (0.37 to 0.62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84 (0.51 to 1.37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3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38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8 (0.27 to 0.52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71 (0.47 to 1.00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11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78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5 (0.20 to 0.31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53 (0.38 to 0.70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5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53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68 (0.49 to 0.93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93 (0.66 to 1.30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9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17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5 (0.20 to 0.32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7 (0.36 to 0.60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2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183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59 (0.44 to 0.75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77 (0.41 to 1.37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12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165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62 (0.33 to 1.03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78 (0.36 to 1.36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4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94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88 (0.61 to 1.20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98 (0.70 to 1.28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10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90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1 (0.28 to 0.57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50 (0.29 to 0.83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10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81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3 (0.30 to 0.36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1 (0.37 to 0.46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6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78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4 (0.31 to 0.36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1 (0.35 to 0.48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9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75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5 (0.33 to 0.37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2 (0.37 to 0.49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6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72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4 (0.24 to 0.46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1 (0.31 to 0.53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3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53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4 (0.32 to 0.37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0 (0.36 to 0.44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11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47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4 to 0.41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2 (0.38 to 0.47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grasp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7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44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27 (0.19 to 0.35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1 (0.25 to 0.38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12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42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4 to 0.41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41 (0.36 to 0.46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2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41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3 (0.30 to 0.35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3 to 0.41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7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35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4 (0.32 to 0.36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4 to 0.41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8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33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4 (0.31 to 0.37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4 to 0.42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4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07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8 (0.33 to 0.47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3 to 0.42)</w:t>
            </w:r>
          </w:p>
        </w:tc>
      </w:tr>
      <w:tr w:rsidR="00257B06" w:rsidRP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1</w:t>
            </w:r>
          </w:p>
        </w:tc>
        <w:tc>
          <w:tcPr>
            <w:tcW w:w="1417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005</w:t>
            </w:r>
          </w:p>
        </w:tc>
        <w:tc>
          <w:tcPr>
            <w:tcW w:w="2552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6 (0.34 to 0.39)</w:t>
            </w:r>
          </w:p>
        </w:tc>
        <w:tc>
          <w:tcPr>
            <w:tcW w:w="2551" w:type="dxa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0.37 (0.32 to 0.43)</w:t>
            </w:r>
          </w:p>
        </w:tc>
      </w:tr>
      <w:tr w:rsidR="00257B06" w:rsidTr="00257B06">
        <w:trPr>
          <w:trHeight w:val="454"/>
        </w:trPr>
        <w:tc>
          <w:tcPr>
            <w:tcW w:w="1417" w:type="dxa"/>
          </w:tcPr>
          <w:p w:rsidR="00257B06" w:rsidRPr="00257B06" w:rsidRDefault="00257B06" w:rsidP="00F84446">
            <w:r w:rsidRPr="00257B06">
              <w:t>transporting</w:t>
            </w:r>
          </w:p>
        </w:tc>
        <w:tc>
          <w:tcPr>
            <w:tcW w:w="1134" w:type="dxa"/>
          </w:tcPr>
          <w:p w:rsidR="00257B06" w:rsidRPr="00257B06" w:rsidRDefault="00257B06" w:rsidP="00F84446">
            <w:r w:rsidRPr="00257B06">
              <w:t>05</w:t>
            </w:r>
          </w:p>
        </w:tc>
        <w:tc>
          <w:tcPr>
            <w:tcW w:w="1417" w:type="dxa"/>
          </w:tcPr>
          <w:p w:rsidR="00257B06" w:rsidRPr="00257B06" w:rsidRDefault="00257B06" w:rsidP="00F84446">
            <w:r w:rsidRPr="00257B06">
              <w:t>0.005</w:t>
            </w:r>
          </w:p>
        </w:tc>
        <w:tc>
          <w:tcPr>
            <w:tcW w:w="2552" w:type="dxa"/>
          </w:tcPr>
          <w:p w:rsidR="00257B06" w:rsidRPr="00257B06" w:rsidRDefault="00257B06" w:rsidP="00F84446">
            <w:r w:rsidRPr="00257B06">
              <w:t>0.36 (0.33 to 0.39)</w:t>
            </w:r>
          </w:p>
        </w:tc>
        <w:tc>
          <w:tcPr>
            <w:tcW w:w="2551" w:type="dxa"/>
          </w:tcPr>
          <w:p w:rsidR="00257B06" w:rsidRDefault="00257B06" w:rsidP="00F84446">
            <w:r w:rsidRPr="00257B06">
              <w:t>0.36 (0.32 to 0.40)</w:t>
            </w:r>
          </w:p>
        </w:tc>
      </w:tr>
      <w:tr w:rsidR="00257B06" w:rsidRPr="00874A57" w:rsidTr="0033474E">
        <w:trPr>
          <w:trHeight w:val="454"/>
        </w:trPr>
        <w:tc>
          <w:tcPr>
            <w:tcW w:w="9071" w:type="dxa"/>
            <w:gridSpan w:val="5"/>
          </w:tcPr>
          <w:p w:rsidR="00257B06" w:rsidRPr="00257B06" w:rsidRDefault="00257B06" w:rsidP="00F84446">
            <w:pPr>
              <w:rPr>
                <w:lang w:val="en-GB"/>
              </w:rPr>
            </w:pPr>
            <w:r w:rsidRPr="00257B06">
              <w:rPr>
                <w:lang w:val="en-GB"/>
              </w:rPr>
              <w:t>Object 1 = key, 2 = 50-Cent coin, 3 = paper clip, 4 = shim, 5 = 1-Cent coin, 6 = clip, 7 = screw nut 1.4cm, 8 = safety pin, 9 = screw nut 1.0cm, 10 = screw 2.3</w:t>
            </w:r>
            <w:r w:rsidR="00874A57">
              <w:rPr>
                <w:lang w:val="en-GB"/>
              </w:rPr>
              <w:t xml:space="preserve"> </w:t>
            </w:r>
            <w:r w:rsidRPr="00257B06">
              <w:rPr>
                <w:lang w:val="en-GB"/>
              </w:rPr>
              <w:t>cm, 11 = threaded sleeve, 12 = thin nail</w:t>
            </w:r>
          </w:p>
        </w:tc>
      </w:tr>
    </w:tbl>
    <w:p w:rsidR="007F7A64" w:rsidRPr="00257B06" w:rsidRDefault="00874A57" w:rsidP="00257B06">
      <w:pPr>
        <w:rPr>
          <w:lang w:val="en-GB"/>
        </w:rPr>
      </w:pPr>
    </w:p>
    <w:sectPr w:rsidR="007F7A64" w:rsidRPr="00257B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06"/>
    <w:rsid w:val="00257B06"/>
    <w:rsid w:val="004B0D9F"/>
    <w:rsid w:val="005B3F2D"/>
    <w:rsid w:val="0087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9110D"/>
  <w15:chartTrackingRefBased/>
  <w15:docId w15:val="{E8270F88-7A5D-4BDE-81ED-0F562513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rs, Birte</dc:creator>
  <cp:keywords/>
  <dc:description/>
  <cp:lastModifiedBy>Coppers, Birte</cp:lastModifiedBy>
  <cp:revision>2</cp:revision>
  <dcterms:created xsi:type="dcterms:W3CDTF">2024-12-11T11:13:00Z</dcterms:created>
  <dcterms:modified xsi:type="dcterms:W3CDTF">2024-12-16T20:10:00Z</dcterms:modified>
</cp:coreProperties>
</file>